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3F6C8" w14:textId="0333FEE4" w:rsidR="00675153" w:rsidRPr="001C5620" w:rsidRDefault="006751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="00B458DC">
        <w:rPr>
          <w:rFonts w:ascii="Times New Roman" w:hAnsi="Times New Roman" w:cs="Times New Roman"/>
        </w:rPr>
        <w:t xml:space="preserve">The incidence of </w:t>
      </w:r>
      <w:r w:rsidRPr="00675153">
        <w:rPr>
          <w:rFonts w:ascii="Times New Roman" w:hAnsi="Times New Roman" w:cs="Times New Roman"/>
        </w:rPr>
        <w:t>MACCE</w:t>
      </w:r>
      <w:r>
        <w:rPr>
          <w:rFonts w:ascii="Times New Roman" w:hAnsi="Times New Roman" w:cs="Times New Roman"/>
        </w:rPr>
        <w:t xml:space="preserve"> </w:t>
      </w:r>
      <w:r w:rsidR="001C5620">
        <w:rPr>
          <w:rFonts w:ascii="Times New Roman" w:hAnsi="Times New Roman" w:cs="Times New Roman"/>
        </w:rPr>
        <w:t xml:space="preserve">and significant bleeding events </w:t>
      </w:r>
      <w:r>
        <w:rPr>
          <w:rFonts w:ascii="Times New Roman" w:hAnsi="Times New Roman" w:cs="Times New Roman" w:hint="eastAsia"/>
        </w:rPr>
        <w:t>during</w:t>
      </w:r>
      <w:r>
        <w:rPr>
          <w:rFonts w:ascii="Times New Roman" w:hAnsi="Times New Roman" w:cs="Times New Roman"/>
        </w:rPr>
        <w:t xml:space="preserve"> 12-month follow-up</w:t>
      </w:r>
      <w:r w:rsidR="00B458DC">
        <w:rPr>
          <w:rFonts w:ascii="Times New Roman" w:hAnsi="Times New Roman" w:cs="Times New Roman"/>
        </w:rPr>
        <w:t xml:space="preserve"> was stratified by age and gender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701"/>
        <w:gridCol w:w="992"/>
        <w:gridCol w:w="425"/>
        <w:gridCol w:w="992"/>
        <w:gridCol w:w="1134"/>
        <w:gridCol w:w="1701"/>
        <w:gridCol w:w="1276"/>
      </w:tblGrid>
      <w:tr w:rsidR="001C5620" w:rsidRPr="003B14C5" w14:paraId="55635A72" w14:textId="77777777" w:rsidTr="001C5620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ABB1B56" w14:textId="77777777" w:rsidR="001C5620" w:rsidRPr="00A43F13" w:rsidRDefault="001C5620" w:rsidP="005613CD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A43F13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V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ariables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</w:tcBorders>
          </w:tcPr>
          <w:p w14:paraId="1714680B" w14:textId="5CAF27DE" w:rsidR="001C5620" w:rsidRPr="00A43F13" w:rsidRDefault="001C5620" w:rsidP="005613CD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MACCE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4E83183" w14:textId="77777777" w:rsidR="001C5620" w:rsidRPr="00A43F13" w:rsidRDefault="001C5620" w:rsidP="005613CD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</w:tcBorders>
          </w:tcPr>
          <w:p w14:paraId="5AC014F4" w14:textId="255E05AF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Significant bleeding events</w:t>
            </w:r>
          </w:p>
        </w:tc>
      </w:tr>
      <w:tr w:rsidR="001C5620" w:rsidRPr="003B14C5" w14:paraId="60D1542B" w14:textId="77777777" w:rsidTr="00B458DC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F91BC00" w14:textId="77777777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03261C" w14:textId="77777777" w:rsidR="001C5620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T</w:t>
            </w:r>
          </w:p>
          <w:p w14:paraId="74E63E1D" w14:textId="5B115567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9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64BCB2" w14:textId="0A6CC874" w:rsidR="001C5620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GT</w:t>
            </w:r>
          </w:p>
          <w:p w14:paraId="3FE9D0E0" w14:textId="609ECE7F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(n=18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B20274" w14:textId="77777777" w:rsidR="001C5620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R </w:t>
            </w:r>
          </w:p>
          <w:p w14:paraId="4FD07657" w14:textId="510FAECE" w:rsidR="001C5620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0BFE6A" w14:textId="77777777" w:rsidR="001C5620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1C5620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for</w:t>
            </w:r>
          </w:p>
          <w:p w14:paraId="07FF0269" w14:textId="77E0D559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interactio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D0C323C" w14:textId="77777777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1EF887" w14:textId="77777777" w:rsidR="001C5620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T</w:t>
            </w:r>
          </w:p>
          <w:p w14:paraId="37F01B90" w14:textId="05316130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9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6A1194" w14:textId="77777777" w:rsidR="001C5620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GT</w:t>
            </w:r>
          </w:p>
          <w:p w14:paraId="115E2F25" w14:textId="4A313BDF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(n=18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D2C36F" w14:textId="040FCF0D" w:rsidR="001C5620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</w:t>
            </w:r>
          </w:p>
          <w:p w14:paraId="2C26F7A6" w14:textId="79A068F7" w:rsidR="001C5620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E7BE4C" w14:textId="77777777" w:rsidR="001C5620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1C5620">
              <w:rPr>
                <w:rFonts w:ascii="Times New Roman" w:hAnsi="Times New Roman" w:cs="Times New Roman"/>
                <w:i/>
                <w:iCs/>
                <w:color w:val="131413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for</w:t>
            </w:r>
          </w:p>
          <w:p w14:paraId="65434B06" w14:textId="6D86D899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interaction</w:t>
            </w:r>
          </w:p>
        </w:tc>
      </w:tr>
      <w:tr w:rsidR="001C5620" w:rsidRPr="003B14C5" w14:paraId="63853413" w14:textId="77777777" w:rsidTr="00B458DC">
        <w:tc>
          <w:tcPr>
            <w:tcW w:w="1560" w:type="dxa"/>
            <w:vAlign w:val="center"/>
          </w:tcPr>
          <w:p w14:paraId="5996E9FC" w14:textId="77777777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A43F1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134" w:type="dxa"/>
          </w:tcPr>
          <w:p w14:paraId="0D9B45C3" w14:textId="77777777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CFFBD2" w14:textId="77777777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777DEC8" w14:textId="77777777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992" w:type="dxa"/>
          </w:tcPr>
          <w:p w14:paraId="7DFC60AE" w14:textId="38988332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339</w:t>
            </w:r>
          </w:p>
        </w:tc>
        <w:tc>
          <w:tcPr>
            <w:tcW w:w="425" w:type="dxa"/>
          </w:tcPr>
          <w:p w14:paraId="5615F8A8" w14:textId="77777777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F13234" w14:textId="77777777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1FC150" w14:textId="77777777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941BF05" w14:textId="77777777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84824C2" w14:textId="48F20BA5" w:rsidR="001C5620" w:rsidRPr="00A43F13" w:rsidRDefault="001D2F31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514</w:t>
            </w:r>
          </w:p>
        </w:tc>
      </w:tr>
      <w:tr w:rsidR="001C5620" w:rsidRPr="003B14C5" w14:paraId="007203ED" w14:textId="77777777" w:rsidTr="00B458DC">
        <w:tc>
          <w:tcPr>
            <w:tcW w:w="1560" w:type="dxa"/>
            <w:vAlign w:val="center"/>
          </w:tcPr>
          <w:p w14:paraId="082BA43B" w14:textId="77777777" w:rsidR="001C5620" w:rsidRPr="00A43F13" w:rsidRDefault="001C5620" w:rsidP="001C562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F13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A43F13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A43F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D48316C" w14:textId="00DD41E0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/</w:t>
            </w:r>
            <w:r w:rsidRPr="00A43F13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3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8.6)</w:t>
            </w:r>
          </w:p>
        </w:tc>
        <w:tc>
          <w:tcPr>
            <w:tcW w:w="1134" w:type="dxa"/>
          </w:tcPr>
          <w:p w14:paraId="259CA260" w14:textId="6A543A26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A43F13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64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(4.7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638EB24" w14:textId="40B7C48A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A43F13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.523 </w:t>
            </w:r>
            <w:r w:rsidRPr="00A43F13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(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.106-2.593)</w:t>
            </w:r>
          </w:p>
        </w:tc>
        <w:tc>
          <w:tcPr>
            <w:tcW w:w="992" w:type="dxa"/>
          </w:tcPr>
          <w:p w14:paraId="050E01D0" w14:textId="7CAA8EE5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425" w:type="dxa"/>
          </w:tcPr>
          <w:p w14:paraId="0568403D" w14:textId="77777777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992" w:type="dxa"/>
          </w:tcPr>
          <w:p w14:paraId="0B751611" w14:textId="4E0F225E" w:rsidR="001C5620" w:rsidRPr="00A43F13" w:rsidRDefault="00B458DC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35</w:t>
            </w:r>
            <w:r w:rsidR="002201DF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2.9)</w:t>
            </w:r>
          </w:p>
        </w:tc>
        <w:tc>
          <w:tcPr>
            <w:tcW w:w="1134" w:type="dxa"/>
          </w:tcPr>
          <w:p w14:paraId="25DC3C9B" w14:textId="7136C85C" w:rsidR="001C5620" w:rsidRPr="00A43F13" w:rsidRDefault="00B458DC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64</w:t>
            </w:r>
            <w:r w:rsidR="002201DF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1.6)</w:t>
            </w:r>
          </w:p>
        </w:tc>
        <w:tc>
          <w:tcPr>
            <w:tcW w:w="1701" w:type="dxa"/>
          </w:tcPr>
          <w:p w14:paraId="01F31BC7" w14:textId="113DA0E3" w:rsidR="001C5620" w:rsidRPr="00A43F13" w:rsidRDefault="00B458DC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514 (0.032-8.234)</w:t>
            </w:r>
          </w:p>
        </w:tc>
        <w:tc>
          <w:tcPr>
            <w:tcW w:w="1276" w:type="dxa"/>
          </w:tcPr>
          <w:p w14:paraId="0D0DC327" w14:textId="7A49F2C3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</w:tr>
      <w:tr w:rsidR="001C5620" w:rsidRPr="003B14C5" w14:paraId="61712440" w14:textId="77777777" w:rsidTr="00B458DC">
        <w:tc>
          <w:tcPr>
            <w:tcW w:w="1560" w:type="dxa"/>
            <w:vAlign w:val="center"/>
          </w:tcPr>
          <w:p w14:paraId="310D3B65" w14:textId="77777777" w:rsidR="001C5620" w:rsidRPr="00A43F13" w:rsidRDefault="001C5620" w:rsidP="001C562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F13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A43F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34" w:type="dxa"/>
          </w:tcPr>
          <w:p w14:paraId="63AC502E" w14:textId="13CBEF99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7/</w:t>
            </w:r>
            <w:r w:rsidRPr="00A43F13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5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12.3)</w:t>
            </w:r>
          </w:p>
        </w:tc>
        <w:tc>
          <w:tcPr>
            <w:tcW w:w="1134" w:type="dxa"/>
          </w:tcPr>
          <w:p w14:paraId="648CECC8" w14:textId="06B42ED0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/125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.4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2765A95" w14:textId="232F3EA0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187 (0.048-0.725)</w:t>
            </w:r>
          </w:p>
        </w:tc>
        <w:tc>
          <w:tcPr>
            <w:tcW w:w="992" w:type="dxa"/>
          </w:tcPr>
          <w:p w14:paraId="0D64A4C1" w14:textId="40A198F9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425" w:type="dxa"/>
          </w:tcPr>
          <w:p w14:paraId="69112966" w14:textId="77777777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992" w:type="dxa"/>
          </w:tcPr>
          <w:p w14:paraId="526E0B1D" w14:textId="020CFDB5" w:rsidR="001C5620" w:rsidRPr="00A43F13" w:rsidRDefault="00B458DC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57</w:t>
            </w:r>
            <w:r w:rsidR="002201DF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3.5)</w:t>
            </w:r>
          </w:p>
        </w:tc>
        <w:tc>
          <w:tcPr>
            <w:tcW w:w="1134" w:type="dxa"/>
          </w:tcPr>
          <w:p w14:paraId="62AD484D" w14:textId="599FE6AD" w:rsidR="001C5620" w:rsidRPr="00A43F13" w:rsidRDefault="00B458DC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125</w:t>
            </w:r>
            <w:r w:rsidR="002201DF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5.6)</w:t>
            </w:r>
          </w:p>
        </w:tc>
        <w:tc>
          <w:tcPr>
            <w:tcW w:w="1701" w:type="dxa"/>
          </w:tcPr>
          <w:p w14:paraId="7226CFDB" w14:textId="65358077" w:rsidR="001C5620" w:rsidRPr="00A43F13" w:rsidRDefault="001D2F31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587 (0.330-7.646)</w:t>
            </w:r>
          </w:p>
        </w:tc>
        <w:tc>
          <w:tcPr>
            <w:tcW w:w="1276" w:type="dxa"/>
          </w:tcPr>
          <w:p w14:paraId="2CBB99FA" w14:textId="667D5B5C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</w:tr>
      <w:tr w:rsidR="001C5620" w:rsidRPr="003B14C5" w14:paraId="1427A8FC" w14:textId="77777777" w:rsidTr="00B458DC">
        <w:tc>
          <w:tcPr>
            <w:tcW w:w="1560" w:type="dxa"/>
            <w:vAlign w:val="center"/>
          </w:tcPr>
          <w:p w14:paraId="4C8889E2" w14:textId="39FDC920" w:rsidR="001C5620" w:rsidRPr="00A43F13" w:rsidRDefault="000A2D7A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134" w:type="dxa"/>
          </w:tcPr>
          <w:p w14:paraId="2D1E8CC0" w14:textId="77777777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0A7FF0" w14:textId="77777777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FB93BCF" w14:textId="77777777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992" w:type="dxa"/>
          </w:tcPr>
          <w:p w14:paraId="15DADA08" w14:textId="1FA47B02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A43F13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330</w:t>
            </w:r>
          </w:p>
        </w:tc>
        <w:tc>
          <w:tcPr>
            <w:tcW w:w="425" w:type="dxa"/>
          </w:tcPr>
          <w:p w14:paraId="07EB0F18" w14:textId="77777777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992" w:type="dxa"/>
          </w:tcPr>
          <w:p w14:paraId="5FAEC94F" w14:textId="77777777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6DC160" w14:textId="77777777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0E6D598" w14:textId="77777777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0A06C5F" w14:textId="23298E38" w:rsidR="001C5620" w:rsidRPr="00A43F13" w:rsidRDefault="00FB0188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660</w:t>
            </w:r>
          </w:p>
        </w:tc>
      </w:tr>
      <w:tr w:rsidR="001C5620" w:rsidRPr="003B14C5" w14:paraId="3483A2AB" w14:textId="77777777" w:rsidTr="00B458DC">
        <w:tc>
          <w:tcPr>
            <w:tcW w:w="1560" w:type="dxa"/>
            <w:vAlign w:val="center"/>
          </w:tcPr>
          <w:p w14:paraId="508A7B20" w14:textId="77777777" w:rsidR="001C5620" w:rsidRPr="00A43F13" w:rsidRDefault="001C5620" w:rsidP="001C562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F13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A43F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e</w:t>
            </w:r>
          </w:p>
        </w:tc>
        <w:tc>
          <w:tcPr>
            <w:tcW w:w="1134" w:type="dxa"/>
          </w:tcPr>
          <w:p w14:paraId="6BA26193" w14:textId="201C93AB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8/</w:t>
            </w:r>
            <w:r w:rsidRPr="00A43F13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7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11.1)</w:t>
            </w:r>
          </w:p>
        </w:tc>
        <w:tc>
          <w:tcPr>
            <w:tcW w:w="1134" w:type="dxa"/>
          </w:tcPr>
          <w:p w14:paraId="4F863445" w14:textId="3C5F5A02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/139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</w:t>
            </w:r>
            <w:r w:rsidRPr="00A43F13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.2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9507BBD" w14:textId="521DFA24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A43F13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186 (0.049-0.702)</w:t>
            </w:r>
          </w:p>
        </w:tc>
        <w:tc>
          <w:tcPr>
            <w:tcW w:w="992" w:type="dxa"/>
          </w:tcPr>
          <w:p w14:paraId="6A901C3F" w14:textId="70384232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425" w:type="dxa"/>
          </w:tcPr>
          <w:p w14:paraId="35988D48" w14:textId="77777777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70C851" w14:textId="5D57E825" w:rsidR="001C5620" w:rsidRPr="00A43F13" w:rsidRDefault="001D2F31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72</w:t>
            </w:r>
            <w:r w:rsidR="002201DF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2.8)</w:t>
            </w:r>
          </w:p>
        </w:tc>
        <w:tc>
          <w:tcPr>
            <w:tcW w:w="1134" w:type="dxa"/>
          </w:tcPr>
          <w:p w14:paraId="59C19800" w14:textId="51505317" w:rsidR="001C5620" w:rsidRPr="00A43F13" w:rsidRDefault="001D2F31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139</w:t>
            </w:r>
            <w:r w:rsidR="002201DF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4.3)</w:t>
            </w:r>
          </w:p>
        </w:tc>
        <w:tc>
          <w:tcPr>
            <w:tcW w:w="1701" w:type="dxa"/>
          </w:tcPr>
          <w:p w14:paraId="44354967" w14:textId="3630D509" w:rsidR="001C5620" w:rsidRPr="00A43F13" w:rsidRDefault="001D2F31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540 (0.311-7.639)</w:t>
            </w:r>
          </w:p>
        </w:tc>
        <w:tc>
          <w:tcPr>
            <w:tcW w:w="1276" w:type="dxa"/>
          </w:tcPr>
          <w:p w14:paraId="72F12A43" w14:textId="329CCB70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</w:tr>
      <w:tr w:rsidR="001C5620" w:rsidRPr="003B14C5" w14:paraId="6C253667" w14:textId="77777777" w:rsidTr="00B458DC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904504A" w14:textId="77777777" w:rsidR="001C5620" w:rsidRPr="00A43F13" w:rsidRDefault="001C5620" w:rsidP="001C562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F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A43F13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88FC60" w14:textId="491606A1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/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1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46D262" w14:textId="44B6DFAE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/50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6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6311C2" w14:textId="2AB4797A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A43F13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</w:t>
            </w:r>
            <w:r w:rsidRPr="00A43F1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573 (0.096-3.42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01B577" w14:textId="5FA7DA00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F9B9B74" w14:textId="77777777" w:rsidR="001C5620" w:rsidRPr="00A43F13" w:rsidRDefault="001C5620" w:rsidP="001C5620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A7897A" w14:textId="15B7CB9C" w:rsidR="001C5620" w:rsidRPr="00A43F13" w:rsidRDefault="00FB0188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20</w:t>
            </w:r>
            <w:r w:rsidR="002201DF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5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521371" w14:textId="0678C1A7" w:rsidR="001C5620" w:rsidRPr="00A43F13" w:rsidRDefault="00FB0188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50</w:t>
            </w:r>
            <w:r w:rsidR="002201DF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4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9FD631" w14:textId="3BC25299" w:rsidR="001C5620" w:rsidRPr="00A43F13" w:rsidRDefault="00FB0188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800 (0.072-8.81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C0B549" w14:textId="4B4DBEDC" w:rsidR="001C5620" w:rsidRPr="00A43F13" w:rsidRDefault="001C5620" w:rsidP="001C5620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</w:tr>
    </w:tbl>
    <w:p w14:paraId="57351E33" w14:textId="77777777" w:rsidR="000A2D7A" w:rsidRDefault="000A2D7A">
      <w:pPr>
        <w:rPr>
          <w:rFonts w:ascii="Times New Roman" w:hAnsi="Times New Roman" w:cs="Times New Roman"/>
        </w:rPr>
      </w:pPr>
    </w:p>
    <w:p w14:paraId="44FC3647" w14:textId="158CD787" w:rsidR="00A30576" w:rsidRPr="000A2D7A" w:rsidRDefault="000A2D7A">
      <w:pPr>
        <w:rPr>
          <w:rFonts w:ascii="Times New Roman" w:hAnsi="Times New Roman" w:cs="Times New Roman"/>
        </w:rPr>
      </w:pPr>
      <w:r w:rsidRPr="000A2D7A">
        <w:rPr>
          <w:rFonts w:ascii="Times New Roman" w:hAnsi="Times New Roman" w:cs="Times New Roman"/>
        </w:rPr>
        <w:t>RT: routine treatment group; GT: genotype-guided treatment group; MACCE: major adverse cardiovascular or cerebrovascular events</w:t>
      </w:r>
      <w:r>
        <w:rPr>
          <w:rFonts w:ascii="Times New Roman" w:hAnsi="Times New Roman" w:cs="Times New Roman" w:hint="eastAsia"/>
        </w:rPr>
        <w:t>.</w:t>
      </w:r>
    </w:p>
    <w:sectPr w:rsidR="00A30576" w:rsidRPr="000A2D7A" w:rsidSect="0067515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153"/>
    <w:rsid w:val="00013431"/>
    <w:rsid w:val="00023E58"/>
    <w:rsid w:val="000A2D7A"/>
    <w:rsid w:val="000C4FE3"/>
    <w:rsid w:val="001040DD"/>
    <w:rsid w:val="00127F20"/>
    <w:rsid w:val="001B7D6B"/>
    <w:rsid w:val="001C5620"/>
    <w:rsid w:val="001D2F31"/>
    <w:rsid w:val="002201DF"/>
    <w:rsid w:val="003F2CFE"/>
    <w:rsid w:val="00423949"/>
    <w:rsid w:val="00446B0E"/>
    <w:rsid w:val="00446DB3"/>
    <w:rsid w:val="00453D58"/>
    <w:rsid w:val="00466386"/>
    <w:rsid w:val="005811A3"/>
    <w:rsid w:val="005827A3"/>
    <w:rsid w:val="005D7549"/>
    <w:rsid w:val="00621B0A"/>
    <w:rsid w:val="00675153"/>
    <w:rsid w:val="006B225B"/>
    <w:rsid w:val="006B64EF"/>
    <w:rsid w:val="006C3D4D"/>
    <w:rsid w:val="006F2686"/>
    <w:rsid w:val="00747F1E"/>
    <w:rsid w:val="0078739B"/>
    <w:rsid w:val="00806121"/>
    <w:rsid w:val="0088650B"/>
    <w:rsid w:val="008B50AE"/>
    <w:rsid w:val="008C3CB3"/>
    <w:rsid w:val="0090267C"/>
    <w:rsid w:val="00903CD4"/>
    <w:rsid w:val="009F34D2"/>
    <w:rsid w:val="009F3696"/>
    <w:rsid w:val="00A17F7D"/>
    <w:rsid w:val="00A30576"/>
    <w:rsid w:val="00A43F13"/>
    <w:rsid w:val="00AA3DA8"/>
    <w:rsid w:val="00AC6E4D"/>
    <w:rsid w:val="00AE260F"/>
    <w:rsid w:val="00AF1FF4"/>
    <w:rsid w:val="00B20B92"/>
    <w:rsid w:val="00B3103E"/>
    <w:rsid w:val="00B458DC"/>
    <w:rsid w:val="00B778A3"/>
    <w:rsid w:val="00BE57B4"/>
    <w:rsid w:val="00C20A75"/>
    <w:rsid w:val="00C32091"/>
    <w:rsid w:val="00C62461"/>
    <w:rsid w:val="00CC41C1"/>
    <w:rsid w:val="00CC768F"/>
    <w:rsid w:val="00D252E2"/>
    <w:rsid w:val="00D26BA2"/>
    <w:rsid w:val="00D45A47"/>
    <w:rsid w:val="00D90D11"/>
    <w:rsid w:val="00D9500E"/>
    <w:rsid w:val="00DA491C"/>
    <w:rsid w:val="00DD0113"/>
    <w:rsid w:val="00DE34E0"/>
    <w:rsid w:val="00DE78A5"/>
    <w:rsid w:val="00E141B7"/>
    <w:rsid w:val="00E164A8"/>
    <w:rsid w:val="00E52512"/>
    <w:rsid w:val="00E56BED"/>
    <w:rsid w:val="00EA035D"/>
    <w:rsid w:val="00ED6CD8"/>
    <w:rsid w:val="00F046EF"/>
    <w:rsid w:val="00F43335"/>
    <w:rsid w:val="00FB0188"/>
    <w:rsid w:val="00FB0AE4"/>
    <w:rsid w:val="00FE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44F59"/>
  <w15:chartTrackingRefBased/>
  <w15:docId w15:val="{AEA70597-0F54-F940-8811-526BD808E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153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nan Zhang</dc:creator>
  <cp:keywords/>
  <dc:description/>
  <cp:lastModifiedBy>Oliver Wilks</cp:lastModifiedBy>
  <cp:revision>5</cp:revision>
  <dcterms:created xsi:type="dcterms:W3CDTF">2021-05-10T10:11:00Z</dcterms:created>
  <dcterms:modified xsi:type="dcterms:W3CDTF">2021-06-11T09:22:00Z</dcterms:modified>
</cp:coreProperties>
</file>